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5398" w:leader="none"/>
        </w:tabs>
        <w:rPr>
          <w:rStyle w:val="StrongEmphasis"/>
          <w:rFonts w:ascii="Lucida Sans" w:hAnsi="Lucida Sans" w:cs="Lucida Sans"/>
          <w:sz w:val="32"/>
          <w:szCs w:val="32"/>
        </w:rPr>
      </w:pPr>
      <w:r>
        <w:rPr>
          <w:rStyle w:val="StrongEmphasis"/>
          <w:rFonts w:cs="Lucida Sans" w:ascii="Lucida Sans" w:hAnsi="Lucida Sans"/>
          <w:sz w:val="32"/>
          <w:szCs w:val="32"/>
        </w:rPr>
        <w:t>PRISMA-P 2015 Checklist</w:t>
        <w:tab/>
      </w:r>
    </w:p>
    <w:p>
      <w:pPr>
        <w:pStyle w:val="Heading1"/>
        <w:rPr>
          <w:rStyle w:val="Articlecitationvolume"/>
          <w:rFonts w:ascii="Lucida Sans" w:hAnsi="Lucida Sans" w:cs="Lucida Sans"/>
          <w:b/>
          <w:b/>
          <w:sz w:val="22"/>
          <w:szCs w:val="22"/>
        </w:rPr>
      </w:pPr>
      <w:r>
        <w:rPr>
          <w:rStyle w:val="StrongEmphasis"/>
          <w:rFonts w:cs="Lucida Sans" w:ascii="Lucida Sans" w:hAnsi="Lucida Sans"/>
          <w:b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 xml:space="preserve">: 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cs="Lucida Sans" w:ascii="Lucida Sans" w:hAnsi="Lucida Sans"/>
          <w:b w:val="false"/>
          <w:i/>
          <w:sz w:val="22"/>
          <w:szCs w:val="22"/>
          <w:lang w:val="en"/>
        </w:rPr>
        <w:t>Systematic Reviews</w:t>
      </w:r>
      <w:r>
        <w:rPr>
          <w:rFonts w:cs="Lucida Sans"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cs="Lucida Sans" w:ascii="Lucida Sans" w:hAnsi="Lucida Sans"/>
          <w:b/>
          <w:sz w:val="22"/>
          <w:szCs w:val="22"/>
        </w:rPr>
        <w:t xml:space="preserve">2015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>4</w:t>
      </w:r>
      <w:r>
        <w:rPr>
          <w:rStyle w:val="Articlecitationvolume"/>
          <w:rFonts w:cs="Lucida Sans" w:ascii="Lucida Sans" w:hAnsi="Lucida Sans"/>
          <w:b/>
          <w:sz w:val="22"/>
          <w:szCs w:val="22"/>
        </w:rPr>
        <w:t>:1</w:t>
      </w:r>
    </w:p>
    <w:p>
      <w:pPr>
        <w:pStyle w:val="Heading1"/>
        <w:rPr/>
      </w:pP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 xml:space="preserve">An Editorial from the Editors-in-Chief of </w:t>
      </w:r>
      <w:r>
        <w:rPr>
          <w:rStyle w:val="Articlecitationvolume"/>
          <w:rFonts w:cs="Lucida Sans" w:ascii="Lucida Sans" w:hAnsi="Lucida Sans"/>
          <w:b w:val="false"/>
          <w:i/>
          <w:sz w:val="22"/>
          <w:szCs w:val="22"/>
        </w:rPr>
        <w:t>Systematic Reviews</w:t>
      </w: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 xml:space="preserve"> details why this checklist was adapted -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 xml:space="preserve">Moher D, Stewart L &amp; Shekelle P: 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Implementing PRISMA-P: recommendations for prospective authors. </w:t>
      </w:r>
      <w:r>
        <w:rPr>
          <w:rFonts w:cs="Lucida Sans" w:ascii="Lucida Sans" w:hAnsi="Lucida Sans"/>
          <w:b w:val="false"/>
          <w:i/>
          <w:sz w:val="22"/>
          <w:szCs w:val="22"/>
          <w:lang w:val="en"/>
        </w:rPr>
        <w:t>Systematic Reviews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 </w:t>
      </w:r>
      <w:r>
        <w:rPr>
          <w:rStyle w:val="Articlecitationyear"/>
          <w:rFonts w:cs="Lucida Sans" w:ascii="Lucida Sans" w:hAnsi="Lucida Sans"/>
          <w:b w:val="false"/>
          <w:sz w:val="22"/>
          <w:szCs w:val="22"/>
        </w:rPr>
        <w:t xml:space="preserve">2016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>5</w:t>
      </w: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>:15</w:t>
      </w:r>
    </w:p>
    <w:tbl>
      <w:tblPr>
        <w:tblW w:w="15518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>
        <w:trPr>
          <w:tblHeader w:val="true"/>
        </w:trPr>
        <w:tc>
          <w:tcPr>
            <w:tcW w:w="2367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8902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Line number(s)</w:t>
            </w:r>
          </w:p>
        </w:tc>
      </w:tr>
      <w:tr>
        <w:trPr>
          <w:tblHeader w:val="true"/>
        </w:trPr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557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8902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tcW w:w="1424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0" w:name="__Fieldmark__0_1543909735"/>
            <w:bookmarkStart w:id="1" w:name="__Fieldmark__0_1543909735"/>
            <w:bookmarkEnd w:id="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" w:name="__Fieldmark__1_1543909735"/>
            <w:bookmarkStart w:id="3" w:name="__Fieldmark__1_1543909735"/>
            <w:bookmarkEnd w:id="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" w:name="__Fieldmark__2_1543909735"/>
            <w:bookmarkStart w:id="5" w:name="__Fieldmark__2_1543909735"/>
            <w:bookmarkEnd w:id="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" w:name="__Fieldmark__3_1543909735"/>
            <w:bookmarkStart w:id="7" w:name="__Fieldmark__3_1543909735"/>
            <w:bookmarkEnd w:id="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" w:name="__Fieldmark__4_1543909735"/>
            <w:bookmarkStart w:id="9" w:name="__Fieldmark__4_1543909735"/>
            <w:bookmarkEnd w:id="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" w:name="__Fieldmark__5_1543909735"/>
            <w:bookmarkStart w:id="11" w:name="__Fieldmark__5_1543909735"/>
            <w:bookmarkEnd w:id="1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2" w:name="__Fieldmark__6_1543909735"/>
            <w:bookmarkStart w:id="13" w:name="__Fieldmark__6_1543909735"/>
            <w:bookmarkEnd w:id="1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4" w:name="__Fieldmark__7_1543909735"/>
            <w:bookmarkStart w:id="15" w:name="__Fieldmark__7_1543909735"/>
            <w:bookmarkEnd w:id="1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-23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6" w:name="__Fieldmark__8_1543909735"/>
            <w:bookmarkStart w:id="17" w:name="__Fieldmark__8_1543909735"/>
            <w:bookmarkEnd w:id="1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8" w:name="__Fieldmark__9_1543909735"/>
            <w:bookmarkStart w:id="19" w:name="__Fieldmark__9_1543909735"/>
            <w:bookmarkEnd w:id="1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6-305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0" w:name="__Fieldmark__10_1543909735"/>
            <w:bookmarkStart w:id="21" w:name="__Fieldmark__10_1543909735"/>
            <w:bookmarkEnd w:id="2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2" w:name="__Fieldmark__11_1543909735"/>
            <w:bookmarkStart w:id="23" w:name="__Fieldmark__11_1543909735"/>
            <w:bookmarkEnd w:id="2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4" w:name="__Fieldmark__12_1543909735"/>
            <w:bookmarkStart w:id="25" w:name="__Fieldmark__12_1543909735"/>
            <w:bookmarkEnd w:id="2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6" w:name="__Fieldmark__13_1543909735"/>
            <w:bookmarkStart w:id="27" w:name="__Fieldmark__13_1543909735"/>
            <w:bookmarkEnd w:id="2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4-295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8" w:name="__Fieldmark__14_1543909735"/>
            <w:bookmarkStart w:id="29" w:name="__Fieldmark__14_1543909735"/>
            <w:bookmarkEnd w:id="2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0" w:name="__Fieldmark__15_1543909735"/>
            <w:bookmarkStart w:id="31" w:name="__Fieldmark__15_1543909735"/>
            <w:bookmarkEnd w:id="3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2" w:name="__Fieldmark__16_1543909735"/>
            <w:bookmarkStart w:id="33" w:name="__Fieldmark__16_1543909735"/>
            <w:bookmarkEnd w:id="3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4" w:name="__Fieldmark__17_1543909735"/>
            <w:bookmarkStart w:id="35" w:name="__Fieldmark__17_1543909735"/>
            <w:bookmarkEnd w:id="3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6" w:name="__Fieldmark__18_1543909735"/>
            <w:bookmarkStart w:id="37" w:name="__Fieldmark__18_1543909735"/>
            <w:bookmarkEnd w:id="3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8" w:name="__Fieldmark__19_1543909735"/>
            <w:bookmarkStart w:id="39" w:name="__Fieldmark__19_1543909735"/>
            <w:bookmarkEnd w:id="3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8-105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0" w:name="__Fieldmark__20_1543909735"/>
            <w:bookmarkStart w:id="41" w:name="__Fieldmark__20_1543909735"/>
            <w:bookmarkEnd w:id="4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2" w:name="__Fieldmark__21_1543909735"/>
            <w:bookmarkStart w:id="43" w:name="__Fieldmark__21_1543909735"/>
            <w:bookmarkEnd w:id="4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6-115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4" w:name="__Fieldmark__22_1543909735"/>
            <w:bookmarkStart w:id="45" w:name="__Fieldmark__22_1543909735"/>
            <w:bookmarkEnd w:id="4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6" w:name="__Fieldmark__23_1543909735"/>
            <w:bookmarkStart w:id="47" w:name="__Fieldmark__23_1543909735"/>
            <w:bookmarkEnd w:id="4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3-184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8" w:name="__Fieldmark__24_1543909735"/>
            <w:bookmarkStart w:id="49" w:name="__Fieldmark__24_1543909735"/>
            <w:bookmarkEnd w:id="4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0" w:name="__Fieldmark__25_1543909735"/>
            <w:bookmarkStart w:id="51" w:name="__Fieldmark__25_1543909735"/>
            <w:bookmarkEnd w:id="5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7-225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2" w:name="__Fieldmark__26_1543909735"/>
            <w:bookmarkStart w:id="53" w:name="__Fieldmark__26_1543909735"/>
            <w:bookmarkEnd w:id="5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4" w:name="__Fieldmark__27_1543909735"/>
            <w:bookmarkStart w:id="55" w:name="__Fieldmark__27_1543909735"/>
            <w:bookmarkEnd w:id="5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1-170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6" w:name="__Fieldmark__28_1543909735"/>
            <w:bookmarkStart w:id="57" w:name="__Fieldmark__28_1543909735"/>
            <w:bookmarkEnd w:id="5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8" w:name="__Fieldmark__29_1543909735"/>
            <w:bookmarkStart w:id="59" w:name="__Fieldmark__29_1543909735"/>
            <w:bookmarkEnd w:id="5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1-206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0" w:name="__Fieldmark__30_1543909735"/>
            <w:bookmarkStart w:id="61" w:name="__Fieldmark__30_1543909735"/>
            <w:bookmarkEnd w:id="6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2" w:name="__Fieldmark__31_1543909735"/>
            <w:bookmarkStart w:id="63" w:name="__Fieldmark__31_1543909735"/>
            <w:bookmarkEnd w:id="6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6-239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4" w:name="__Fieldmark__32_1543909735"/>
            <w:bookmarkStart w:id="65" w:name="__Fieldmark__32_1543909735"/>
            <w:bookmarkEnd w:id="6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6" w:name="__Fieldmark__33_1543909735"/>
            <w:bookmarkStart w:id="67" w:name="__Fieldmark__33_1543909735"/>
            <w:bookmarkEnd w:id="6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1-225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8" w:name="__Fieldmark__34_1543909735"/>
            <w:bookmarkStart w:id="69" w:name="__Fieldmark__34_1543909735"/>
            <w:bookmarkEnd w:id="6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0" w:name="__Fieldmark__35_1543909735"/>
            <w:bookmarkStart w:id="71" w:name="__Fieldmark__35_1543909735"/>
            <w:bookmarkEnd w:id="7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9-156,195-206, 294-95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2" w:name="__Fieldmark__36_1543909735"/>
            <w:bookmarkStart w:id="73" w:name="__Fieldmark__36_1543909735"/>
            <w:bookmarkEnd w:id="7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4" w:name="__Fieldmark__37_1543909735"/>
            <w:bookmarkStart w:id="75" w:name="__Fieldmark__37_1543909735"/>
            <w:bookmarkEnd w:id="7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8-221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6" w:name="__Fieldmark__38_1543909735"/>
            <w:bookmarkStart w:id="77" w:name="__Fieldmark__38_1543909735"/>
            <w:bookmarkEnd w:id="7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8" w:name="__Fieldmark__39_1543909735"/>
            <w:bookmarkStart w:id="79" w:name="__Fieldmark__39_1543909735"/>
            <w:bookmarkEnd w:id="7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5-190, 240-245, 250-255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rPr/>
        <w:tc>
          <w:tcPr>
            <w:tcW w:w="2367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0" w:name="__Fieldmark__40_1543909735"/>
            <w:bookmarkStart w:id="81" w:name="__Fieldmark__40_1543909735"/>
            <w:bookmarkEnd w:id="8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2" w:name="__Fieldmark__41_1543909735"/>
            <w:bookmarkStart w:id="83" w:name="__Fieldmark__41_1543909735"/>
            <w:bookmarkEnd w:id="8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6-249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4" w:name="__Fieldmark__42_1543909735"/>
            <w:bookmarkStart w:id="85" w:name="__Fieldmark__42_1543909735"/>
            <w:bookmarkEnd w:id="8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6" w:name="__Fieldmark__43_1543909735"/>
            <w:bookmarkStart w:id="87" w:name="__Fieldmark__43_1543909735"/>
            <w:bookmarkEnd w:id="8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9-239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8" w:name="__Fieldmark__44_1543909735"/>
            <w:bookmarkStart w:id="89" w:name="__Fieldmark__44_1543909735"/>
            <w:bookmarkEnd w:id="8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0" w:name="__Fieldmark__45_1543909735"/>
            <w:bookmarkStart w:id="91" w:name="__Fieldmark__45_1543909735"/>
            <w:bookmarkEnd w:id="9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0-239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2" w:name="__Fieldmark__46_1543909735"/>
            <w:bookmarkStart w:id="93" w:name="__Fieldmark__46_1543909735"/>
            <w:bookmarkEnd w:id="9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4" w:name="__Fieldmark__47_1543909735"/>
            <w:bookmarkStart w:id="95" w:name="__Fieldmark__47_1543909735"/>
            <w:bookmarkEnd w:id="9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6-249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6" w:name="__Fieldmark__48_1543909735"/>
            <w:bookmarkStart w:id="97" w:name="__Fieldmark__48_1543909735"/>
            <w:bookmarkEnd w:id="9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8" w:name="__Fieldmark__49_1543909735"/>
            <w:bookmarkStart w:id="99" w:name="__Fieldmark__49_1543909735"/>
            <w:bookmarkEnd w:id="9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0-255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0" w:name="__Fieldmark__50_1543909735"/>
            <w:bookmarkStart w:id="101" w:name="__Fieldmark__50_1543909735"/>
            <w:bookmarkEnd w:id="10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2" w:name="__Fieldmark__51_1543909735"/>
            <w:bookmarkStart w:id="103" w:name="__Fieldmark__51_1543909735"/>
            <w:bookmarkEnd w:id="10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6-26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 xml:space="preserve">         </w:t>
    </w:r>
    <w:r>
      <w:rPr>
        <w:lang w:val="de-DE" w:eastAsia="en-US"/>
      </w:rPr>
      <w:drawing>
        <wp:inline distT="0" distB="0" distL="0" distR="0">
          <wp:extent cx="1704340" cy="33274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5" t="-76" r="-15" b="-76"/>
                  <a:stretch>
                    <a:fillRect/>
                  </a:stretch>
                </pic:blipFill>
                <pic:spPr bwMode="auto">
                  <a:xfrm>
                    <a:off x="0" y="0"/>
                    <a:ext cx="1704340" cy="3327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rticlecitationyear">
    <w:name w:val="articlecitation_year"/>
    <w:basedOn w:val="DefaultParagraphFont"/>
    <w:qFormat/>
    <w:rPr/>
  </w:style>
  <w:style w:type="character" w:styleId="Articlecitationvolume">
    <w:name w:val="articlecitation_volum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mplepara">
    <w:name w:val="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12:18:00Z</dcterms:created>
  <dc:creator>Flemyng, Ella, BioMed Central Ltd.</dc:creator>
  <dc:description/>
  <cp:keywords/>
  <dc:language>en-US</dc:language>
  <cp:lastModifiedBy>Mihiretu Kebede</cp:lastModifiedBy>
  <dcterms:modified xsi:type="dcterms:W3CDTF">2017-07-07T11:35:00Z</dcterms:modified>
  <cp:revision>8</cp:revision>
  <dc:subject/>
  <dc:title/>
</cp:coreProperties>
</file>